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01453" w14:textId="3111E655" w:rsidR="00855FFB" w:rsidRDefault="00855FFB" w:rsidP="00855FFB">
      <w:pPr>
        <w:spacing w:line="480" w:lineRule="auto"/>
      </w:pPr>
      <w:r w:rsidRPr="00855FFB">
        <w:rPr>
          <w:rStyle w:val="fontstyle01"/>
          <w:rFonts w:ascii="Times New Roman" w:hAnsi="Times New Roman"/>
          <w:sz w:val="24"/>
          <w:szCs w:val="24"/>
        </w:rPr>
        <w:t>Fig.  S3</w:t>
      </w:r>
      <w:r w:rsidRPr="00855FFB">
        <w:rPr>
          <w:rStyle w:val="fontstyle01"/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855FFB">
        <w:rPr>
          <w:rStyle w:val="fontstyle21"/>
          <w:rFonts w:ascii="Times New Roman" w:hAnsi="Times New Roman"/>
          <w:b/>
          <w:bCs/>
          <w:sz w:val="24"/>
          <w:szCs w:val="24"/>
        </w:rPr>
        <w:t>Forest plot</w:t>
      </w:r>
      <w:r w:rsidR="001D43F8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s </w:t>
      </w:r>
      <w:r w:rsidRPr="00855FFB">
        <w:rPr>
          <w:rStyle w:val="fontstyle21"/>
          <w:rFonts w:ascii="Times New Roman" w:hAnsi="Times New Roman"/>
          <w:b/>
          <w:bCs/>
          <w:sz w:val="24"/>
          <w:szCs w:val="24"/>
        </w:rPr>
        <w:t>show</w:t>
      </w:r>
      <w:r w:rsidR="001D43F8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ed </w:t>
      </w:r>
      <w:r w:rsidRPr="00855FFB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the pooled prevalence of MDR by </w:t>
      </w:r>
      <w:r w:rsidR="00F15F1F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each </w:t>
      </w:r>
      <w:r w:rsidRPr="00855FFB">
        <w:rPr>
          <w:rStyle w:val="fontstyle21"/>
          <w:rFonts w:ascii="Times New Roman" w:hAnsi="Times New Roman"/>
          <w:b/>
          <w:bCs/>
          <w:sz w:val="24"/>
          <w:szCs w:val="24"/>
        </w:rPr>
        <w:t>bacterial species</w:t>
      </w:r>
      <w:r w:rsidR="001D1360">
        <w:rPr>
          <w:rStyle w:val="fontstyle21"/>
          <w:rFonts w:ascii="Times New Roman" w:hAnsi="Times New Roman"/>
          <w:b/>
          <w:bCs/>
          <w:sz w:val="24"/>
          <w:szCs w:val="24"/>
        </w:rPr>
        <w:t xml:space="preserve"> among </w:t>
      </w:r>
      <w:r w:rsidR="001D1360" w:rsidRPr="001D1360">
        <w:rPr>
          <w:b/>
          <w:bCs/>
          <w:szCs w:val="22"/>
        </w:rPr>
        <w:t>HIV-positive individuals in Ethiopia</w:t>
      </w:r>
      <w:r w:rsidR="00E629DD">
        <w:rPr>
          <w:b/>
          <w:bCs/>
          <w:szCs w:val="22"/>
        </w:rPr>
        <w:t>.</w:t>
      </w:r>
    </w:p>
    <w:p w14:paraId="453335E9" w14:textId="1D3F9BFE" w:rsidR="00333271" w:rsidRDefault="00E5459B">
      <w:r w:rsidRPr="00E5459B">
        <w:rPr>
          <w:noProof/>
        </w:rPr>
        <w:drawing>
          <wp:inline distT="0" distB="0" distL="0" distR="0" wp14:anchorId="7810FE97" wp14:editId="252EB97B">
            <wp:extent cx="5731510" cy="6354445"/>
            <wp:effectExtent l="0" t="0" r="0" b="0"/>
            <wp:docPr id="13866021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8452D" w14:textId="2E3F9484" w:rsidR="0074069C" w:rsidRDefault="00C805B8">
      <w:r w:rsidRPr="00C805B8">
        <w:rPr>
          <w:noProof/>
        </w:rPr>
        <w:lastRenderedPageBreak/>
        <w:drawing>
          <wp:inline distT="0" distB="0" distL="0" distR="0" wp14:anchorId="6272E0CA" wp14:editId="0FEBD5F3">
            <wp:extent cx="5731510" cy="6354445"/>
            <wp:effectExtent l="0" t="0" r="0" b="0"/>
            <wp:docPr id="11421319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5C83B" w14:textId="19227199" w:rsidR="00E70458" w:rsidRDefault="00E70458">
      <w:r w:rsidRPr="00E70458">
        <w:rPr>
          <w:noProof/>
        </w:rPr>
        <w:lastRenderedPageBreak/>
        <w:drawing>
          <wp:inline distT="0" distB="0" distL="0" distR="0" wp14:anchorId="70DB8D99" wp14:editId="47945422">
            <wp:extent cx="5731510" cy="6354445"/>
            <wp:effectExtent l="0" t="0" r="0" b="0"/>
            <wp:docPr id="21331063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2FCF0" w14:textId="15B82BA3" w:rsidR="00DF6FCB" w:rsidRDefault="00DF6FCB">
      <w:r w:rsidRPr="00DF6FCB">
        <w:rPr>
          <w:noProof/>
        </w:rPr>
        <w:lastRenderedPageBreak/>
        <w:drawing>
          <wp:inline distT="0" distB="0" distL="0" distR="0" wp14:anchorId="691B4B2B" wp14:editId="3E8DC3EF">
            <wp:extent cx="5731510" cy="6354445"/>
            <wp:effectExtent l="0" t="0" r="0" b="0"/>
            <wp:docPr id="5428455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36608" w14:textId="3C535AAF" w:rsidR="003E4726" w:rsidRDefault="003E4726">
      <w:r w:rsidRPr="003E4726">
        <w:rPr>
          <w:noProof/>
        </w:rPr>
        <w:lastRenderedPageBreak/>
        <w:drawing>
          <wp:inline distT="0" distB="0" distL="0" distR="0" wp14:anchorId="7DA2A6B6" wp14:editId="772538FD">
            <wp:extent cx="5731510" cy="6354445"/>
            <wp:effectExtent l="0" t="0" r="0" b="0"/>
            <wp:docPr id="6136948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6A5A4" w14:textId="6C2A693B" w:rsidR="00B51F5E" w:rsidRDefault="00B51F5E">
      <w:r w:rsidRPr="00B51F5E">
        <w:rPr>
          <w:noProof/>
        </w:rPr>
        <w:lastRenderedPageBreak/>
        <w:drawing>
          <wp:inline distT="0" distB="0" distL="0" distR="0" wp14:anchorId="32774773" wp14:editId="76BF6A46">
            <wp:extent cx="5731510" cy="6354445"/>
            <wp:effectExtent l="0" t="0" r="0" b="0"/>
            <wp:docPr id="8914061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53ABE" w14:textId="51C520FA" w:rsidR="00C96411" w:rsidRDefault="00C96411">
      <w:r w:rsidRPr="00C96411">
        <w:rPr>
          <w:noProof/>
        </w:rPr>
        <w:lastRenderedPageBreak/>
        <w:drawing>
          <wp:inline distT="0" distB="0" distL="0" distR="0" wp14:anchorId="06886733" wp14:editId="0F180C4D">
            <wp:extent cx="5731510" cy="6354445"/>
            <wp:effectExtent l="0" t="0" r="0" b="0"/>
            <wp:docPr id="111636787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E5757" w14:textId="009D1994" w:rsidR="00C40899" w:rsidRDefault="00C40899">
      <w:r w:rsidRPr="00C40899">
        <w:rPr>
          <w:noProof/>
        </w:rPr>
        <w:lastRenderedPageBreak/>
        <w:drawing>
          <wp:inline distT="0" distB="0" distL="0" distR="0" wp14:anchorId="38D2EF84" wp14:editId="44380B27">
            <wp:extent cx="5731510" cy="6354445"/>
            <wp:effectExtent l="0" t="0" r="0" b="0"/>
            <wp:docPr id="212176247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51265" w14:textId="45861B7F" w:rsidR="00844722" w:rsidRDefault="00844722">
      <w:r w:rsidRPr="00844722">
        <w:rPr>
          <w:noProof/>
        </w:rPr>
        <w:lastRenderedPageBreak/>
        <w:drawing>
          <wp:inline distT="0" distB="0" distL="0" distR="0" wp14:anchorId="385FE86C" wp14:editId="3FC47F57">
            <wp:extent cx="5731510" cy="6354445"/>
            <wp:effectExtent l="0" t="0" r="0" b="0"/>
            <wp:docPr id="121652671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10EF9" w14:textId="36328CFE" w:rsidR="00FD5BF0" w:rsidRDefault="00FD5BF0">
      <w:r w:rsidRPr="00FD5BF0">
        <w:rPr>
          <w:noProof/>
        </w:rPr>
        <w:lastRenderedPageBreak/>
        <w:drawing>
          <wp:inline distT="0" distB="0" distL="0" distR="0" wp14:anchorId="20B039E2" wp14:editId="768C66B4">
            <wp:extent cx="5731510" cy="6354445"/>
            <wp:effectExtent l="0" t="0" r="0" b="0"/>
            <wp:docPr id="92850865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7385A" w14:textId="0F9DC09F" w:rsidR="0058786C" w:rsidRDefault="00CA1583">
      <w:r w:rsidRPr="00CA1583">
        <w:rPr>
          <w:noProof/>
        </w:rPr>
        <w:lastRenderedPageBreak/>
        <w:drawing>
          <wp:inline distT="0" distB="0" distL="0" distR="0" wp14:anchorId="4CE031C9" wp14:editId="420513E8">
            <wp:extent cx="5731510" cy="6354445"/>
            <wp:effectExtent l="0" t="0" r="0" b="0"/>
            <wp:docPr id="504782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C21E5" w14:textId="019C91F8" w:rsidR="00030C59" w:rsidRDefault="00030C59">
      <w:r w:rsidRPr="00030C59">
        <w:rPr>
          <w:noProof/>
        </w:rPr>
        <w:lastRenderedPageBreak/>
        <w:drawing>
          <wp:inline distT="0" distB="0" distL="0" distR="0" wp14:anchorId="027FD805" wp14:editId="7B0E7F6A">
            <wp:extent cx="5731510" cy="6354445"/>
            <wp:effectExtent l="0" t="0" r="0" b="0"/>
            <wp:docPr id="93653834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8757D" w14:textId="1229D26E" w:rsidR="006D500A" w:rsidRDefault="006D500A">
      <w:r w:rsidRPr="006D500A">
        <w:rPr>
          <w:noProof/>
        </w:rPr>
        <w:lastRenderedPageBreak/>
        <w:drawing>
          <wp:inline distT="0" distB="0" distL="0" distR="0" wp14:anchorId="67FF556F" wp14:editId="5967CDAF">
            <wp:extent cx="5731510" cy="6354445"/>
            <wp:effectExtent l="0" t="0" r="0" b="0"/>
            <wp:docPr id="116045844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E91DA" w14:textId="382CFF1F" w:rsidR="00A313A5" w:rsidRDefault="00A313A5">
      <w:r w:rsidRPr="00A313A5">
        <w:rPr>
          <w:noProof/>
        </w:rPr>
        <w:lastRenderedPageBreak/>
        <w:drawing>
          <wp:inline distT="0" distB="0" distL="0" distR="0" wp14:anchorId="6CE8B1D4" wp14:editId="48EA40CB">
            <wp:extent cx="5731510" cy="6354445"/>
            <wp:effectExtent l="0" t="0" r="0" b="0"/>
            <wp:docPr id="88438940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5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13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-Bold">
    <w:altName w:val="Cambria"/>
    <w:panose1 w:val="00000000000000000000"/>
    <w:charset w:val="00"/>
    <w:family w:val="roman"/>
    <w:notTrueType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CharisSIL-Itali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7428A"/>
    <w:rsid w:val="00030C59"/>
    <w:rsid w:val="000A3036"/>
    <w:rsid w:val="00137AB2"/>
    <w:rsid w:val="001D1360"/>
    <w:rsid w:val="001D43F8"/>
    <w:rsid w:val="00333271"/>
    <w:rsid w:val="00340485"/>
    <w:rsid w:val="003E4726"/>
    <w:rsid w:val="00485AAC"/>
    <w:rsid w:val="004E61EE"/>
    <w:rsid w:val="00532290"/>
    <w:rsid w:val="0058786C"/>
    <w:rsid w:val="006D500A"/>
    <w:rsid w:val="006E7193"/>
    <w:rsid w:val="00732ED9"/>
    <w:rsid w:val="0074069C"/>
    <w:rsid w:val="00790C77"/>
    <w:rsid w:val="007D00DC"/>
    <w:rsid w:val="00844722"/>
    <w:rsid w:val="00855FFB"/>
    <w:rsid w:val="008E3833"/>
    <w:rsid w:val="00903DD0"/>
    <w:rsid w:val="00A313A5"/>
    <w:rsid w:val="00A7428A"/>
    <w:rsid w:val="00A74A75"/>
    <w:rsid w:val="00B46670"/>
    <w:rsid w:val="00B51F5E"/>
    <w:rsid w:val="00C40899"/>
    <w:rsid w:val="00C805B8"/>
    <w:rsid w:val="00C96411"/>
    <w:rsid w:val="00CA1583"/>
    <w:rsid w:val="00D04652"/>
    <w:rsid w:val="00DF6FCB"/>
    <w:rsid w:val="00E5459B"/>
    <w:rsid w:val="00E629DD"/>
    <w:rsid w:val="00E70458"/>
    <w:rsid w:val="00F15F1F"/>
    <w:rsid w:val="00FB49ED"/>
    <w:rsid w:val="00FC50D4"/>
    <w:rsid w:val="00FD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7DD0D"/>
  <w15:chartTrackingRefBased/>
  <w15:docId w15:val="{FC235F9E-6E31-46DA-BB39-B3BAE6F7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55FFB"/>
    <w:rPr>
      <w:rFonts w:ascii="CharisSIL-Bold" w:hAnsi="CharisSIL-Bold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855FFB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855FFB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4</Pages>
  <Words>23</Words>
  <Characters>133</Characters>
  <Application>Microsoft Office Word</Application>
  <DocSecurity>0</DocSecurity>
  <Lines>1</Lines>
  <Paragraphs>1</Paragraphs>
  <ScaleCrop>false</ScaleCrop>
  <Company>Grizli777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NEH ASSEFA</dc:creator>
  <cp:keywords/>
  <dc:description/>
  <cp:lastModifiedBy>Muluneh Assefa</cp:lastModifiedBy>
  <cp:revision>39</cp:revision>
  <dcterms:created xsi:type="dcterms:W3CDTF">2024-02-03T12:06:00Z</dcterms:created>
  <dcterms:modified xsi:type="dcterms:W3CDTF">2024-04-08T06:14:00Z</dcterms:modified>
</cp:coreProperties>
</file>